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FBADD" w14:textId="77777777" w:rsidR="00605684" w:rsidRPr="000D39FF" w:rsidRDefault="00605684" w:rsidP="00605684">
      <w:pPr>
        <w:rPr>
          <w:b/>
          <w:bCs/>
          <w:sz w:val="20"/>
          <w:szCs w:val="20"/>
        </w:rPr>
      </w:pPr>
      <w:r w:rsidRPr="000D39FF">
        <w:rPr>
          <w:b/>
          <w:bCs/>
          <w:sz w:val="20"/>
          <w:szCs w:val="20"/>
        </w:rPr>
        <w:t>Appendix A – Severe (10 degrees or greater) Hyperextension Cases</w:t>
      </w:r>
    </w:p>
    <w:p w14:paraId="54E06C4D" w14:textId="77777777" w:rsidR="00605684" w:rsidRPr="000D39FF" w:rsidRDefault="00605684" w:rsidP="00605684">
      <w:pPr>
        <w:rPr>
          <w:sz w:val="20"/>
          <w:szCs w:val="20"/>
        </w:rPr>
      </w:pPr>
    </w:p>
    <w:tbl>
      <w:tblPr>
        <w:tblW w:w="10965" w:type="dxa"/>
        <w:jc w:val="center"/>
        <w:tblLook w:val="04A0" w:firstRow="1" w:lastRow="0" w:firstColumn="1" w:lastColumn="0" w:noHBand="0" w:noVBand="1"/>
      </w:tblPr>
      <w:tblGrid>
        <w:gridCol w:w="683"/>
        <w:gridCol w:w="670"/>
        <w:gridCol w:w="616"/>
        <w:gridCol w:w="923"/>
        <w:gridCol w:w="1176"/>
        <w:gridCol w:w="950"/>
        <w:gridCol w:w="1243"/>
        <w:gridCol w:w="1096"/>
        <w:gridCol w:w="1176"/>
        <w:gridCol w:w="1176"/>
        <w:gridCol w:w="1256"/>
      </w:tblGrid>
      <w:tr w:rsidR="00605684" w:rsidRPr="000D39FF" w14:paraId="7C81FF83" w14:textId="77777777" w:rsidTr="00DC7582">
        <w:trPr>
          <w:trHeight w:val="300"/>
          <w:jc w:val="center"/>
        </w:trPr>
        <w:tc>
          <w:tcPr>
            <w:tcW w:w="1096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7B2C5" w14:textId="77777777" w:rsidR="00605684" w:rsidRPr="000D39FF" w:rsidRDefault="00605684" w:rsidP="00DC7582">
            <w:pPr>
              <w:rPr>
                <w:sz w:val="20"/>
                <w:szCs w:val="20"/>
              </w:rPr>
            </w:pPr>
            <w:r w:rsidRPr="000D39FF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0D39FF">
              <w:rPr>
                <w:sz w:val="20"/>
                <w:szCs w:val="20"/>
              </w:rPr>
              <w:t>: Start-of-case values </w:t>
            </w:r>
          </w:p>
        </w:tc>
      </w:tr>
      <w:tr w:rsidR="00605684" w:rsidRPr="000D39FF" w14:paraId="150915EB" w14:textId="77777777" w:rsidTr="00DC7582">
        <w:trPr>
          <w:trHeight w:val="640"/>
          <w:jc w:val="center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43D8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as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91DF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BM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F4FD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Ag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7C7E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Gend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C8AA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ens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F5F0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lex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CE11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Align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3F18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 Gap (L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53DB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 Gap (M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CF9A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lex Gap (L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3798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lex Gap (M)</w:t>
            </w:r>
          </w:p>
        </w:tc>
      </w:tr>
      <w:tr w:rsidR="00605684" w:rsidRPr="000D39FF" w14:paraId="2E95FDF3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99D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5D5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5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1E8C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14C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1BD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A86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5D6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5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CDB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15F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22B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7D5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</w:tr>
      <w:tr w:rsidR="00605684" w:rsidRPr="000D39FF" w14:paraId="501BF1EA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30B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A35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2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FA2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96E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97E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4D4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D79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8F2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8A9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832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F66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15F54E29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85E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F93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5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9EB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010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7F1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7D13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79A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CE1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40C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9B2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77E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</w:tr>
      <w:tr w:rsidR="00605684" w:rsidRPr="000D39FF" w14:paraId="0A577F89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41E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026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9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0E0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004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607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2DB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7F3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DC0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1F8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861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2F9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0</w:t>
            </w:r>
          </w:p>
        </w:tc>
      </w:tr>
      <w:tr w:rsidR="00605684" w:rsidRPr="000D39FF" w14:paraId="4A4C03B2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6FC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0A4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4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D9C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9A4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757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A16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108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699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3EB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A8B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1B1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5</w:t>
            </w:r>
          </w:p>
        </w:tc>
      </w:tr>
      <w:tr w:rsidR="00605684" w:rsidRPr="000D39FF" w14:paraId="3B2193E4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AD8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53D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5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F8C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228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D4F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6F6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DAE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758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C34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C26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BF1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73CD86B2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6BD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108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1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28E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8E5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B10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BC2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FC4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214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8E9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081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76F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10855958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631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FA2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0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2B0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522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AAB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B39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1BD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315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A4B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452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550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0</w:t>
            </w:r>
          </w:p>
        </w:tc>
      </w:tr>
      <w:tr w:rsidR="00605684" w:rsidRPr="000D39FF" w14:paraId="39C37CDA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505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35D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7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FB8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568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A08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2D9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068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C76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A4F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A2F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309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</w:tr>
      <w:tr w:rsidR="00605684" w:rsidRPr="000D39FF" w14:paraId="0BEAF93F" w14:textId="77777777" w:rsidTr="00DC7582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97DE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0D8E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9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97D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3351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7CF0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E111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184A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1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9EB0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A63F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95D8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5243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0</w:t>
            </w:r>
          </w:p>
        </w:tc>
      </w:tr>
    </w:tbl>
    <w:p w14:paraId="5068A041" w14:textId="77777777" w:rsidR="00605684" w:rsidRPr="000D39FF" w:rsidRDefault="00605684" w:rsidP="00605684">
      <w:pPr>
        <w:rPr>
          <w:sz w:val="20"/>
          <w:szCs w:val="20"/>
        </w:rPr>
      </w:pPr>
    </w:p>
    <w:tbl>
      <w:tblPr>
        <w:tblW w:w="9243" w:type="dxa"/>
        <w:tblInd w:w="-567" w:type="dxa"/>
        <w:tblLook w:val="04A0" w:firstRow="1" w:lastRow="0" w:firstColumn="1" w:lastColumn="0" w:noHBand="0" w:noVBand="1"/>
      </w:tblPr>
      <w:tblGrid>
        <w:gridCol w:w="1250"/>
        <w:gridCol w:w="1176"/>
        <w:gridCol w:w="950"/>
        <w:gridCol w:w="1243"/>
        <w:gridCol w:w="1096"/>
        <w:gridCol w:w="1176"/>
        <w:gridCol w:w="1096"/>
        <w:gridCol w:w="1256"/>
      </w:tblGrid>
      <w:tr w:rsidR="00605684" w:rsidRPr="000D39FF" w14:paraId="46FA9A09" w14:textId="77777777" w:rsidTr="00DC758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8CA8F" w14:textId="77777777" w:rsidR="00605684" w:rsidRPr="000D39FF" w:rsidRDefault="00605684" w:rsidP="00DC7582">
            <w:pPr>
              <w:rPr>
                <w:sz w:val="20"/>
                <w:szCs w:val="20"/>
              </w:rPr>
            </w:pPr>
            <w:r w:rsidRPr="000D39FF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II</w:t>
            </w:r>
            <w:r w:rsidRPr="000D39FF">
              <w:rPr>
                <w:sz w:val="20"/>
                <w:szCs w:val="20"/>
              </w:rPr>
              <w:t>: End-of-case valu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FADD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CB51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B549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8477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BA08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</w:tr>
      <w:tr w:rsidR="00605684" w:rsidRPr="000D39FF" w14:paraId="2E450AB9" w14:textId="77777777" w:rsidTr="00DC7582">
        <w:trPr>
          <w:trHeight w:val="640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4253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as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354B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ens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5C5C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lex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0255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Align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5B5E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 Gap (L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122D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 Gap (M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2283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Ext Gap (L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D697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Flex Gap (M)</w:t>
            </w:r>
          </w:p>
        </w:tc>
      </w:tr>
      <w:tr w:rsidR="00605684" w:rsidRPr="000D39FF" w14:paraId="75231C84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300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47B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589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A74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13C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5E6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AC1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F98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</w:tr>
      <w:tr w:rsidR="00605684" w:rsidRPr="000D39FF" w14:paraId="7461A353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D7A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256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79B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9D3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5B5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5E4F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685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9E1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7A064967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AD5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157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197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127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2AB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782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9F6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C6D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</w:tr>
      <w:tr w:rsidR="00605684" w:rsidRPr="000D39FF" w14:paraId="30FA2689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DFF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ED3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B6C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2CA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1BD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E56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342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80B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</w:tr>
      <w:tr w:rsidR="00605684" w:rsidRPr="000D39FF" w14:paraId="331A305B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2D4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B96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12C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2B4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E0D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91D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F1B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DDC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</w:tr>
      <w:tr w:rsidR="00605684" w:rsidRPr="000D39FF" w14:paraId="2FE57A55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EAF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489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9A4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866D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60E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625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86B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064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</w:tr>
      <w:tr w:rsidR="00605684" w:rsidRPr="000D39FF" w14:paraId="6FADC208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CC9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BD03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005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0B2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D98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856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C84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BE5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6CEFA596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901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7A6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BC5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D1B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FBD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822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4B2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762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0</w:t>
            </w:r>
          </w:p>
        </w:tc>
      </w:tr>
      <w:tr w:rsidR="00605684" w:rsidRPr="000D39FF" w14:paraId="08328952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602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B15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B25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90B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9A6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F89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D7D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8AE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0</w:t>
            </w:r>
          </w:p>
        </w:tc>
      </w:tr>
      <w:tr w:rsidR="00605684" w:rsidRPr="000D39FF" w14:paraId="239D67D0" w14:textId="77777777" w:rsidTr="00DC7582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ACF6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285B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1AB2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EFA6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97DC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7A9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A9BE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C4E8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.5</w:t>
            </w:r>
          </w:p>
        </w:tc>
      </w:tr>
    </w:tbl>
    <w:p w14:paraId="68A45713" w14:textId="77777777" w:rsidR="00605684" w:rsidRPr="000D39FF" w:rsidRDefault="00605684" w:rsidP="00605684">
      <w:pPr>
        <w:rPr>
          <w:sz w:val="20"/>
          <w:szCs w:val="20"/>
        </w:rPr>
      </w:pPr>
    </w:p>
    <w:tbl>
      <w:tblPr>
        <w:tblW w:w="6268" w:type="dxa"/>
        <w:jc w:val="center"/>
        <w:tblLook w:val="04A0" w:firstRow="1" w:lastRow="0" w:firstColumn="1" w:lastColumn="0" w:noHBand="0" w:noVBand="1"/>
      </w:tblPr>
      <w:tblGrid>
        <w:gridCol w:w="682"/>
        <w:gridCol w:w="1699"/>
        <w:gridCol w:w="1975"/>
        <w:gridCol w:w="1356"/>
        <w:gridCol w:w="583"/>
      </w:tblGrid>
      <w:tr w:rsidR="00605684" w:rsidRPr="000D39FF" w14:paraId="5FD12911" w14:textId="77777777" w:rsidTr="00DC7582">
        <w:trPr>
          <w:trHeight w:val="300"/>
          <w:jc w:val="center"/>
        </w:trPr>
        <w:tc>
          <w:tcPr>
            <w:tcW w:w="4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D5CCE" w14:textId="77777777" w:rsidR="00605684" w:rsidRPr="000D39FF" w:rsidRDefault="00605684" w:rsidP="00DC7582">
            <w:pPr>
              <w:rPr>
                <w:sz w:val="20"/>
                <w:szCs w:val="20"/>
              </w:rPr>
            </w:pPr>
            <w:r w:rsidRPr="000D39FF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III</w:t>
            </w:r>
            <w:r w:rsidRPr="000D39FF">
              <w:rPr>
                <w:sz w:val="20"/>
                <w:szCs w:val="20"/>
              </w:rPr>
              <w:t>: Changes in Joint Lin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E09B4" w14:textId="77777777" w:rsidR="00605684" w:rsidRPr="000D39FF" w:rsidRDefault="00605684" w:rsidP="00DC7582">
            <w:pPr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70113" w14:textId="77777777" w:rsidR="00605684" w:rsidRPr="000D39FF" w:rsidRDefault="00605684" w:rsidP="00DC7582">
            <w:pPr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 </w:t>
            </w:r>
          </w:p>
        </w:tc>
      </w:tr>
      <w:tr w:rsidR="00605684" w:rsidRPr="000D39FF" w14:paraId="31D052CE" w14:textId="77777777" w:rsidTr="00DC7582">
        <w:trPr>
          <w:trHeight w:val="640"/>
          <w:jc w:val="center"/>
        </w:trPr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1520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as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5DDF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hange Femur Joint Lin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148B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hange Post Cond Offse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045D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Change Tibial Heigh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31D8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Poly</w:t>
            </w:r>
          </w:p>
        </w:tc>
      </w:tr>
      <w:tr w:rsidR="00605684" w:rsidRPr="000D39FF" w14:paraId="68ABF88C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7A5C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E6E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F5D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2A7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36F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2</w:t>
            </w:r>
          </w:p>
        </w:tc>
      </w:tr>
      <w:tr w:rsidR="00605684" w:rsidRPr="000D39FF" w14:paraId="2D277298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0A0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599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13E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7BA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722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1</w:t>
            </w:r>
          </w:p>
        </w:tc>
      </w:tr>
      <w:tr w:rsidR="00605684" w:rsidRPr="000D39FF" w14:paraId="42444737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0EC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C9A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FD3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2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D50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6F6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4</w:t>
            </w:r>
          </w:p>
        </w:tc>
      </w:tr>
      <w:tr w:rsidR="00605684" w:rsidRPr="000D39FF" w14:paraId="670F4524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CD46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7CC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42B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92D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533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</w:t>
            </w:r>
          </w:p>
        </w:tc>
      </w:tr>
      <w:tr w:rsidR="00605684" w:rsidRPr="000D39FF" w14:paraId="0523A783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6B31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0CF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5B97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6D0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54D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3</w:t>
            </w:r>
          </w:p>
        </w:tc>
      </w:tr>
      <w:tr w:rsidR="00605684" w:rsidRPr="000D39FF" w14:paraId="5DB2C0CD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FE6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20B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0DA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9F7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B17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1</w:t>
            </w:r>
          </w:p>
        </w:tc>
      </w:tr>
      <w:tr w:rsidR="00605684" w:rsidRPr="000D39FF" w14:paraId="3F588BD4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5682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917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6790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E28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4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CEA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1</w:t>
            </w:r>
          </w:p>
        </w:tc>
      </w:tr>
      <w:tr w:rsidR="00605684" w:rsidRPr="000D39FF" w14:paraId="54FC72AE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1AB5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71A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4D6A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C05D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575FF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2</w:t>
            </w:r>
          </w:p>
        </w:tc>
      </w:tr>
      <w:tr w:rsidR="00605684" w:rsidRPr="000D39FF" w14:paraId="60C1DDAD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5C2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D699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9FA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1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64A4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5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D068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2</w:t>
            </w:r>
          </w:p>
        </w:tc>
      </w:tr>
      <w:tr w:rsidR="00605684" w:rsidRPr="000D39FF" w14:paraId="745928CD" w14:textId="77777777" w:rsidTr="00DC7582">
        <w:trPr>
          <w:trHeight w:val="300"/>
          <w:jc w:val="center"/>
        </w:trPr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2230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6433E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E85D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0D39FF">
              <w:rPr>
                <w:sz w:val="20"/>
                <w:szCs w:val="20"/>
              </w:rPr>
              <w:t>0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1DE5B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3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BFA96" w14:textId="77777777" w:rsidR="00605684" w:rsidRPr="000D39FF" w:rsidRDefault="00605684" w:rsidP="00DC7582">
            <w:pPr>
              <w:jc w:val="center"/>
              <w:rPr>
                <w:sz w:val="20"/>
                <w:szCs w:val="20"/>
              </w:rPr>
            </w:pPr>
            <w:r w:rsidRPr="000D39FF">
              <w:rPr>
                <w:sz w:val="20"/>
                <w:szCs w:val="20"/>
              </w:rPr>
              <w:t>11</w:t>
            </w:r>
          </w:p>
        </w:tc>
      </w:tr>
    </w:tbl>
    <w:p w14:paraId="1B7F3849" w14:textId="77777777" w:rsidR="00605684" w:rsidRPr="000D39FF" w:rsidRDefault="00605684" w:rsidP="00605684">
      <w:pPr>
        <w:rPr>
          <w:sz w:val="20"/>
          <w:szCs w:val="20"/>
        </w:rPr>
      </w:pPr>
    </w:p>
    <w:p w14:paraId="7A9F0D13" w14:textId="77777777" w:rsidR="00605684" w:rsidRPr="000D39FF" w:rsidRDefault="00605684" w:rsidP="00605684">
      <w:pPr>
        <w:rPr>
          <w:sz w:val="20"/>
          <w:szCs w:val="20"/>
        </w:rPr>
      </w:pPr>
    </w:p>
    <w:p w14:paraId="4C0FFBAA" w14:textId="77777777" w:rsidR="00605684" w:rsidRDefault="00605684">
      <w:r>
        <w:br w:type="page"/>
      </w:r>
    </w:p>
    <w:tbl>
      <w:tblPr>
        <w:tblW w:w="5781" w:type="dxa"/>
        <w:jc w:val="center"/>
        <w:tblLook w:val="04A0" w:firstRow="1" w:lastRow="0" w:firstColumn="1" w:lastColumn="0" w:noHBand="0" w:noVBand="1"/>
      </w:tblPr>
      <w:tblGrid>
        <w:gridCol w:w="2406"/>
        <w:gridCol w:w="1448"/>
        <w:gridCol w:w="747"/>
        <w:gridCol w:w="1180"/>
      </w:tblGrid>
      <w:tr w:rsidR="00605684" w:rsidRPr="000D39FF" w14:paraId="31AAFA29" w14:textId="77777777" w:rsidTr="00DC7582">
        <w:trPr>
          <w:trHeight w:val="320"/>
          <w:jc w:val="center"/>
        </w:trPr>
        <w:tc>
          <w:tcPr>
            <w:tcW w:w="5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599D3" w14:textId="7EBDA280" w:rsidR="00605684" w:rsidRPr="000D39FF" w:rsidRDefault="00605684" w:rsidP="00DC7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sz w:val="20"/>
                <w:szCs w:val="20"/>
              </w:rPr>
              <w:t>IV</w:t>
            </w:r>
            <w:r w:rsidRPr="000D39FF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0D39FF">
              <w:rPr>
                <w:color w:val="000000"/>
                <w:sz w:val="20"/>
                <w:szCs w:val="20"/>
              </w:rPr>
              <w:t xml:space="preserve"> Mean Start-of-case Gaps by Group</w:t>
            </w:r>
          </w:p>
        </w:tc>
      </w:tr>
      <w:tr w:rsidR="00605684" w:rsidRPr="000D39FF" w14:paraId="2934A3CC" w14:textId="77777777" w:rsidTr="00DC7582">
        <w:trPr>
          <w:trHeight w:val="320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BCDD1" w14:textId="77777777" w:rsidR="00605684" w:rsidRPr="000D39FF" w:rsidRDefault="00605684" w:rsidP="00DC7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37304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&gt;10' HYP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01AC0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HY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EF75F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CON</w:t>
            </w:r>
          </w:p>
        </w:tc>
      </w:tr>
      <w:tr w:rsidR="00605684" w:rsidRPr="000D39FF" w14:paraId="7F4CF635" w14:textId="77777777" w:rsidTr="00DC7582">
        <w:trPr>
          <w:trHeight w:val="320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89FF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Flexion Later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E104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2713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EED4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605684" w:rsidRPr="000D39FF" w14:paraId="72CE8337" w14:textId="77777777" w:rsidTr="00DC7582">
        <w:trPr>
          <w:trHeight w:val="320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3C20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Extension Later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6E9E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78D1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C676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3.8</w:t>
            </w:r>
          </w:p>
        </w:tc>
      </w:tr>
      <w:tr w:rsidR="00605684" w:rsidRPr="000D39FF" w14:paraId="15FE05EA" w14:textId="77777777" w:rsidTr="00DC7582">
        <w:trPr>
          <w:trHeight w:val="320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D9D3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Extension Medi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75CD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26F1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D3ED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605684" w:rsidRPr="000D39FF" w14:paraId="3D782CFA" w14:textId="77777777" w:rsidTr="00DC7582">
        <w:trPr>
          <w:trHeight w:val="320"/>
          <w:jc w:val="center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59B2D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Flexion Medi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EFDE4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EE6ED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DD66F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1</w:t>
            </w:r>
          </w:p>
        </w:tc>
      </w:tr>
    </w:tbl>
    <w:p w14:paraId="466245B1" w14:textId="77777777" w:rsidR="00605684" w:rsidRPr="000D39FF" w:rsidRDefault="00605684" w:rsidP="00605684">
      <w:pPr>
        <w:rPr>
          <w:i/>
          <w:iCs/>
          <w:sz w:val="20"/>
          <w:szCs w:val="20"/>
          <w:u w:val="single"/>
        </w:rPr>
      </w:pPr>
    </w:p>
    <w:p w14:paraId="43186D18" w14:textId="77777777" w:rsidR="00605684" w:rsidRPr="000D39FF" w:rsidRDefault="00605684" w:rsidP="00605684">
      <w:pPr>
        <w:rPr>
          <w:i/>
          <w:iCs/>
          <w:sz w:val="20"/>
          <w:szCs w:val="20"/>
          <w:u w:val="single"/>
        </w:rPr>
      </w:pPr>
    </w:p>
    <w:tbl>
      <w:tblPr>
        <w:tblW w:w="5922" w:type="dxa"/>
        <w:jc w:val="center"/>
        <w:tblLook w:val="04A0" w:firstRow="1" w:lastRow="0" w:firstColumn="1" w:lastColumn="0" w:noHBand="0" w:noVBand="1"/>
      </w:tblPr>
      <w:tblGrid>
        <w:gridCol w:w="2277"/>
        <w:gridCol w:w="1285"/>
        <w:gridCol w:w="1180"/>
        <w:gridCol w:w="1180"/>
      </w:tblGrid>
      <w:tr w:rsidR="00605684" w:rsidRPr="000D39FF" w14:paraId="6A8EA00B" w14:textId="77777777" w:rsidTr="00DC7582">
        <w:trPr>
          <w:trHeight w:val="320"/>
          <w:jc w:val="center"/>
        </w:trPr>
        <w:tc>
          <w:tcPr>
            <w:tcW w:w="59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E0ABC" w14:textId="77777777" w:rsidR="00605684" w:rsidRPr="000D39FF" w:rsidRDefault="00605684" w:rsidP="00DC7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  <w:szCs w:val="20"/>
              </w:rPr>
              <w:t>V</w:t>
            </w:r>
            <w:r w:rsidRPr="000D39FF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0D39FF">
              <w:rPr>
                <w:color w:val="000000"/>
                <w:sz w:val="20"/>
                <w:szCs w:val="20"/>
              </w:rPr>
              <w:t xml:space="preserve"> Mean End-of-case Gaps by Group</w:t>
            </w:r>
          </w:p>
        </w:tc>
      </w:tr>
      <w:tr w:rsidR="00605684" w:rsidRPr="000D39FF" w14:paraId="54D66146" w14:textId="77777777" w:rsidTr="00DC7582">
        <w:trPr>
          <w:trHeight w:val="320"/>
          <w:jc w:val="center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EA65A" w14:textId="77777777" w:rsidR="00605684" w:rsidRPr="000D39FF" w:rsidRDefault="00605684" w:rsidP="00DC7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0BB29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&gt;10' HY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90676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HY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9AC5E" w14:textId="77777777" w:rsidR="00605684" w:rsidRPr="000D39FF" w:rsidRDefault="00605684" w:rsidP="00DC75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D39FF">
              <w:rPr>
                <w:b/>
                <w:bCs/>
                <w:color w:val="000000"/>
                <w:sz w:val="20"/>
                <w:szCs w:val="20"/>
              </w:rPr>
              <w:t>CON</w:t>
            </w:r>
          </w:p>
        </w:tc>
      </w:tr>
      <w:tr w:rsidR="00605684" w:rsidRPr="000D39FF" w14:paraId="11025A9C" w14:textId="77777777" w:rsidTr="00DC7582">
        <w:trPr>
          <w:trHeight w:val="320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8D13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Flexion Later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F928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328D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F57C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605684" w:rsidRPr="000D39FF" w14:paraId="44A004BA" w14:textId="77777777" w:rsidTr="00DC7582">
        <w:trPr>
          <w:trHeight w:val="320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CDDE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Extension Later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8429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C973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0F3A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605684" w:rsidRPr="000D39FF" w14:paraId="5DA8EA32" w14:textId="77777777" w:rsidTr="00DC7582">
        <w:trPr>
          <w:trHeight w:val="320"/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398C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Extension Medi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91DF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BB9B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E77F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605684" w:rsidRPr="000D39FF" w14:paraId="27801555" w14:textId="77777777" w:rsidTr="00DC7582">
        <w:trPr>
          <w:trHeight w:val="320"/>
          <w:jc w:val="center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D7222" w14:textId="77777777" w:rsidR="00605684" w:rsidRPr="000D39FF" w:rsidRDefault="00605684" w:rsidP="00DC7582">
            <w:pPr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Flexion Medi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04064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32574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0A6EA" w14:textId="77777777" w:rsidR="00605684" w:rsidRPr="000D39FF" w:rsidRDefault="00605684" w:rsidP="00DC7582">
            <w:pPr>
              <w:jc w:val="center"/>
              <w:rPr>
                <w:color w:val="000000"/>
                <w:sz w:val="20"/>
                <w:szCs w:val="20"/>
              </w:rPr>
            </w:pPr>
            <w:r w:rsidRPr="000D39FF">
              <w:rPr>
                <w:color w:val="000000"/>
                <w:sz w:val="20"/>
                <w:szCs w:val="20"/>
              </w:rPr>
              <w:t>1.8</w:t>
            </w:r>
          </w:p>
        </w:tc>
      </w:tr>
    </w:tbl>
    <w:p w14:paraId="5035EB12" w14:textId="77777777" w:rsidR="00DF2413" w:rsidRDefault="00DF2413"/>
    <w:sectPr w:rsidR="00DF2413" w:rsidSect="00E36FD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mirrorMargins/>
  <w:proofState w:spelling="clean" w:grammar="clean"/>
  <w:revisionView w:inkAnnotations="0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84"/>
    <w:rsid w:val="00000257"/>
    <w:rsid w:val="00000936"/>
    <w:rsid w:val="000021D6"/>
    <w:rsid w:val="00005B98"/>
    <w:rsid w:val="000069B4"/>
    <w:rsid w:val="00011ACE"/>
    <w:rsid w:val="00011B60"/>
    <w:rsid w:val="00012CE5"/>
    <w:rsid w:val="000146CA"/>
    <w:rsid w:val="00015BE4"/>
    <w:rsid w:val="000162A5"/>
    <w:rsid w:val="00016D57"/>
    <w:rsid w:val="00020F67"/>
    <w:rsid w:val="0002208D"/>
    <w:rsid w:val="00022E27"/>
    <w:rsid w:val="00027213"/>
    <w:rsid w:val="000321BD"/>
    <w:rsid w:val="00034B4E"/>
    <w:rsid w:val="00034CBB"/>
    <w:rsid w:val="00034F1B"/>
    <w:rsid w:val="00041079"/>
    <w:rsid w:val="00043803"/>
    <w:rsid w:val="0004424D"/>
    <w:rsid w:val="0005064A"/>
    <w:rsid w:val="000539FA"/>
    <w:rsid w:val="00056762"/>
    <w:rsid w:val="00060293"/>
    <w:rsid w:val="00062A56"/>
    <w:rsid w:val="000774B3"/>
    <w:rsid w:val="000778D5"/>
    <w:rsid w:val="00080EB8"/>
    <w:rsid w:val="00081B3C"/>
    <w:rsid w:val="000960C8"/>
    <w:rsid w:val="000A0AD3"/>
    <w:rsid w:val="000A0EDE"/>
    <w:rsid w:val="000A1616"/>
    <w:rsid w:val="000A20A4"/>
    <w:rsid w:val="000A4AFF"/>
    <w:rsid w:val="000A4D9A"/>
    <w:rsid w:val="000A6A9E"/>
    <w:rsid w:val="000B05D0"/>
    <w:rsid w:val="000B455D"/>
    <w:rsid w:val="000B5507"/>
    <w:rsid w:val="000B79E1"/>
    <w:rsid w:val="000C00B5"/>
    <w:rsid w:val="000C134D"/>
    <w:rsid w:val="000C1B6E"/>
    <w:rsid w:val="000C2F15"/>
    <w:rsid w:val="000C4F68"/>
    <w:rsid w:val="000C6057"/>
    <w:rsid w:val="000C77F4"/>
    <w:rsid w:val="000D160D"/>
    <w:rsid w:val="000D1F71"/>
    <w:rsid w:val="000D4546"/>
    <w:rsid w:val="000D46F6"/>
    <w:rsid w:val="000D6C8F"/>
    <w:rsid w:val="000D7D1C"/>
    <w:rsid w:val="000E05E8"/>
    <w:rsid w:val="000E08DA"/>
    <w:rsid w:val="000E7557"/>
    <w:rsid w:val="000F02F6"/>
    <w:rsid w:val="000F273A"/>
    <w:rsid w:val="000F52CF"/>
    <w:rsid w:val="000F617B"/>
    <w:rsid w:val="000F7B4A"/>
    <w:rsid w:val="001003CA"/>
    <w:rsid w:val="00100B1A"/>
    <w:rsid w:val="00102C76"/>
    <w:rsid w:val="00103F64"/>
    <w:rsid w:val="00106B22"/>
    <w:rsid w:val="00107243"/>
    <w:rsid w:val="00115A5A"/>
    <w:rsid w:val="001218EA"/>
    <w:rsid w:val="001225B5"/>
    <w:rsid w:val="00123344"/>
    <w:rsid w:val="001249C7"/>
    <w:rsid w:val="0012598E"/>
    <w:rsid w:val="00127E91"/>
    <w:rsid w:val="00133538"/>
    <w:rsid w:val="001346B8"/>
    <w:rsid w:val="00134B37"/>
    <w:rsid w:val="00136809"/>
    <w:rsid w:val="00137849"/>
    <w:rsid w:val="00143595"/>
    <w:rsid w:val="00143A7D"/>
    <w:rsid w:val="001442D1"/>
    <w:rsid w:val="001506BC"/>
    <w:rsid w:val="00151544"/>
    <w:rsid w:val="00155E21"/>
    <w:rsid w:val="001622F8"/>
    <w:rsid w:val="001742FB"/>
    <w:rsid w:val="00174B2D"/>
    <w:rsid w:val="00175D79"/>
    <w:rsid w:val="00177D12"/>
    <w:rsid w:val="0018194B"/>
    <w:rsid w:val="0018252F"/>
    <w:rsid w:val="00185455"/>
    <w:rsid w:val="00190D6F"/>
    <w:rsid w:val="0019545A"/>
    <w:rsid w:val="001A15CD"/>
    <w:rsid w:val="001A3627"/>
    <w:rsid w:val="001A66B9"/>
    <w:rsid w:val="001B1B35"/>
    <w:rsid w:val="001B5AD4"/>
    <w:rsid w:val="001B7271"/>
    <w:rsid w:val="001B7656"/>
    <w:rsid w:val="001C1641"/>
    <w:rsid w:val="001C26B9"/>
    <w:rsid w:val="001D558C"/>
    <w:rsid w:val="001D5691"/>
    <w:rsid w:val="001E216E"/>
    <w:rsid w:val="001E7FB4"/>
    <w:rsid w:val="001F0186"/>
    <w:rsid w:val="001F1189"/>
    <w:rsid w:val="001F33DD"/>
    <w:rsid w:val="001F64E5"/>
    <w:rsid w:val="002066D5"/>
    <w:rsid w:val="002105C1"/>
    <w:rsid w:val="00211FD6"/>
    <w:rsid w:val="00216380"/>
    <w:rsid w:val="002239C0"/>
    <w:rsid w:val="00224262"/>
    <w:rsid w:val="00234017"/>
    <w:rsid w:val="00242822"/>
    <w:rsid w:val="00243D7F"/>
    <w:rsid w:val="00245704"/>
    <w:rsid w:val="0024798B"/>
    <w:rsid w:val="002541B7"/>
    <w:rsid w:val="0025738C"/>
    <w:rsid w:val="00261668"/>
    <w:rsid w:val="0026240C"/>
    <w:rsid w:val="002703FD"/>
    <w:rsid w:val="00272010"/>
    <w:rsid w:val="002738B0"/>
    <w:rsid w:val="00276E32"/>
    <w:rsid w:val="00276F6B"/>
    <w:rsid w:val="00280BB4"/>
    <w:rsid w:val="0028633F"/>
    <w:rsid w:val="002931E4"/>
    <w:rsid w:val="00294F9A"/>
    <w:rsid w:val="00295061"/>
    <w:rsid w:val="00295ABF"/>
    <w:rsid w:val="002A08A8"/>
    <w:rsid w:val="002A3FF6"/>
    <w:rsid w:val="002A4605"/>
    <w:rsid w:val="002A76EF"/>
    <w:rsid w:val="002B24E2"/>
    <w:rsid w:val="002B33CD"/>
    <w:rsid w:val="002C2B11"/>
    <w:rsid w:val="002C3773"/>
    <w:rsid w:val="002C7648"/>
    <w:rsid w:val="002D093F"/>
    <w:rsid w:val="002D32CA"/>
    <w:rsid w:val="002E0E78"/>
    <w:rsid w:val="002E3CF5"/>
    <w:rsid w:val="002E795F"/>
    <w:rsid w:val="002F7A5D"/>
    <w:rsid w:val="0030367E"/>
    <w:rsid w:val="00304318"/>
    <w:rsid w:val="00306237"/>
    <w:rsid w:val="003064CD"/>
    <w:rsid w:val="00307233"/>
    <w:rsid w:val="003073D8"/>
    <w:rsid w:val="0031385C"/>
    <w:rsid w:val="003168D2"/>
    <w:rsid w:val="00316D76"/>
    <w:rsid w:val="00321206"/>
    <w:rsid w:val="00323669"/>
    <w:rsid w:val="003305D6"/>
    <w:rsid w:val="00333B9A"/>
    <w:rsid w:val="00342457"/>
    <w:rsid w:val="00344760"/>
    <w:rsid w:val="00346E18"/>
    <w:rsid w:val="00355DCD"/>
    <w:rsid w:val="00360BE2"/>
    <w:rsid w:val="00361EE3"/>
    <w:rsid w:val="00362A24"/>
    <w:rsid w:val="0036380D"/>
    <w:rsid w:val="0036642C"/>
    <w:rsid w:val="00366CCE"/>
    <w:rsid w:val="00376EC2"/>
    <w:rsid w:val="0037750E"/>
    <w:rsid w:val="00382C98"/>
    <w:rsid w:val="0038467F"/>
    <w:rsid w:val="00391BA0"/>
    <w:rsid w:val="00392235"/>
    <w:rsid w:val="00395156"/>
    <w:rsid w:val="003976C3"/>
    <w:rsid w:val="003A1BB9"/>
    <w:rsid w:val="003A46D4"/>
    <w:rsid w:val="003A7451"/>
    <w:rsid w:val="003B4423"/>
    <w:rsid w:val="003B484D"/>
    <w:rsid w:val="003C049A"/>
    <w:rsid w:val="003C08D3"/>
    <w:rsid w:val="003C76D4"/>
    <w:rsid w:val="003C78F2"/>
    <w:rsid w:val="003D5378"/>
    <w:rsid w:val="003D7E5D"/>
    <w:rsid w:val="003E2DB5"/>
    <w:rsid w:val="003E3A7C"/>
    <w:rsid w:val="003E4526"/>
    <w:rsid w:val="003E63C6"/>
    <w:rsid w:val="003F4694"/>
    <w:rsid w:val="00410573"/>
    <w:rsid w:val="00412C7D"/>
    <w:rsid w:val="00413198"/>
    <w:rsid w:val="0041570F"/>
    <w:rsid w:val="004230FC"/>
    <w:rsid w:val="00425D37"/>
    <w:rsid w:val="00426BF7"/>
    <w:rsid w:val="00431D3B"/>
    <w:rsid w:val="004323B9"/>
    <w:rsid w:val="00432F1F"/>
    <w:rsid w:val="00433211"/>
    <w:rsid w:val="00435073"/>
    <w:rsid w:val="00443743"/>
    <w:rsid w:val="00445009"/>
    <w:rsid w:val="004450B2"/>
    <w:rsid w:val="004465C3"/>
    <w:rsid w:val="00450B7A"/>
    <w:rsid w:val="004650C9"/>
    <w:rsid w:val="00470B71"/>
    <w:rsid w:val="00490D59"/>
    <w:rsid w:val="004A1F75"/>
    <w:rsid w:val="004A3785"/>
    <w:rsid w:val="004B119D"/>
    <w:rsid w:val="004C073B"/>
    <w:rsid w:val="004C0C2A"/>
    <w:rsid w:val="004C15F9"/>
    <w:rsid w:val="004C4122"/>
    <w:rsid w:val="004C631F"/>
    <w:rsid w:val="004C689E"/>
    <w:rsid w:val="004D16E2"/>
    <w:rsid w:val="004E2CF4"/>
    <w:rsid w:val="004E3BC2"/>
    <w:rsid w:val="004E4048"/>
    <w:rsid w:val="004E52CA"/>
    <w:rsid w:val="004F0716"/>
    <w:rsid w:val="004F31F9"/>
    <w:rsid w:val="004F4875"/>
    <w:rsid w:val="004F57F4"/>
    <w:rsid w:val="004F6CED"/>
    <w:rsid w:val="005067AC"/>
    <w:rsid w:val="005119AB"/>
    <w:rsid w:val="00512C23"/>
    <w:rsid w:val="00514E61"/>
    <w:rsid w:val="00514F73"/>
    <w:rsid w:val="00517E9F"/>
    <w:rsid w:val="00520628"/>
    <w:rsid w:val="00520DF6"/>
    <w:rsid w:val="005258BF"/>
    <w:rsid w:val="005275C1"/>
    <w:rsid w:val="00527B1E"/>
    <w:rsid w:val="00530191"/>
    <w:rsid w:val="0053038C"/>
    <w:rsid w:val="0053618E"/>
    <w:rsid w:val="00536B31"/>
    <w:rsid w:val="0053781D"/>
    <w:rsid w:val="00540322"/>
    <w:rsid w:val="0054433E"/>
    <w:rsid w:val="00550EE4"/>
    <w:rsid w:val="005537DD"/>
    <w:rsid w:val="00555744"/>
    <w:rsid w:val="00556ACB"/>
    <w:rsid w:val="00574F23"/>
    <w:rsid w:val="00580B96"/>
    <w:rsid w:val="00580BC8"/>
    <w:rsid w:val="0058145A"/>
    <w:rsid w:val="005835E2"/>
    <w:rsid w:val="00585A37"/>
    <w:rsid w:val="00587C7C"/>
    <w:rsid w:val="00590DB9"/>
    <w:rsid w:val="00594D2E"/>
    <w:rsid w:val="00595146"/>
    <w:rsid w:val="00596FB9"/>
    <w:rsid w:val="005A040C"/>
    <w:rsid w:val="005A5377"/>
    <w:rsid w:val="005A679B"/>
    <w:rsid w:val="005B12E0"/>
    <w:rsid w:val="005B1FBC"/>
    <w:rsid w:val="005B369E"/>
    <w:rsid w:val="005B487C"/>
    <w:rsid w:val="005B62CA"/>
    <w:rsid w:val="005B7AA6"/>
    <w:rsid w:val="005C0AAD"/>
    <w:rsid w:val="005C5046"/>
    <w:rsid w:val="005C58FD"/>
    <w:rsid w:val="005C5D07"/>
    <w:rsid w:val="005D6375"/>
    <w:rsid w:val="005E16BC"/>
    <w:rsid w:val="005F0BF9"/>
    <w:rsid w:val="005F4D16"/>
    <w:rsid w:val="005F4E69"/>
    <w:rsid w:val="005F5454"/>
    <w:rsid w:val="00603E3F"/>
    <w:rsid w:val="00604A94"/>
    <w:rsid w:val="006051D5"/>
    <w:rsid w:val="00605684"/>
    <w:rsid w:val="0061154A"/>
    <w:rsid w:val="006131C0"/>
    <w:rsid w:val="0061402E"/>
    <w:rsid w:val="006158DA"/>
    <w:rsid w:val="0062702F"/>
    <w:rsid w:val="006417FC"/>
    <w:rsid w:val="00644202"/>
    <w:rsid w:val="0064610D"/>
    <w:rsid w:val="00650B5E"/>
    <w:rsid w:val="00654995"/>
    <w:rsid w:val="00660C2B"/>
    <w:rsid w:val="00660E3A"/>
    <w:rsid w:val="006629BD"/>
    <w:rsid w:val="006638B8"/>
    <w:rsid w:val="00663DD9"/>
    <w:rsid w:val="00667FD7"/>
    <w:rsid w:val="00670C51"/>
    <w:rsid w:val="006725F0"/>
    <w:rsid w:val="006763E6"/>
    <w:rsid w:val="00677726"/>
    <w:rsid w:val="0068281C"/>
    <w:rsid w:val="00690DAA"/>
    <w:rsid w:val="006928CF"/>
    <w:rsid w:val="006A0DE5"/>
    <w:rsid w:val="006A1B95"/>
    <w:rsid w:val="006A578D"/>
    <w:rsid w:val="006B4443"/>
    <w:rsid w:val="006B5808"/>
    <w:rsid w:val="006B5ADD"/>
    <w:rsid w:val="006C3475"/>
    <w:rsid w:val="006C5432"/>
    <w:rsid w:val="006D006D"/>
    <w:rsid w:val="006D1A3C"/>
    <w:rsid w:val="006D1FF6"/>
    <w:rsid w:val="006D33A3"/>
    <w:rsid w:val="006D74AE"/>
    <w:rsid w:val="006E39BA"/>
    <w:rsid w:val="006F408B"/>
    <w:rsid w:val="00701F7B"/>
    <w:rsid w:val="007040D8"/>
    <w:rsid w:val="00711670"/>
    <w:rsid w:val="00711CEC"/>
    <w:rsid w:val="00712836"/>
    <w:rsid w:val="007143CC"/>
    <w:rsid w:val="00715696"/>
    <w:rsid w:val="00716317"/>
    <w:rsid w:val="00717002"/>
    <w:rsid w:val="0072049E"/>
    <w:rsid w:val="00725595"/>
    <w:rsid w:val="00730EF0"/>
    <w:rsid w:val="007321DC"/>
    <w:rsid w:val="007421BE"/>
    <w:rsid w:val="007432DE"/>
    <w:rsid w:val="00746736"/>
    <w:rsid w:val="007503E2"/>
    <w:rsid w:val="00751270"/>
    <w:rsid w:val="00751457"/>
    <w:rsid w:val="00752E89"/>
    <w:rsid w:val="00753447"/>
    <w:rsid w:val="0075421B"/>
    <w:rsid w:val="00754519"/>
    <w:rsid w:val="0075597A"/>
    <w:rsid w:val="007624FC"/>
    <w:rsid w:val="00781764"/>
    <w:rsid w:val="00781B75"/>
    <w:rsid w:val="007828AC"/>
    <w:rsid w:val="00783221"/>
    <w:rsid w:val="00784FB8"/>
    <w:rsid w:val="007878DB"/>
    <w:rsid w:val="00787C85"/>
    <w:rsid w:val="007976A1"/>
    <w:rsid w:val="007A3588"/>
    <w:rsid w:val="007A6108"/>
    <w:rsid w:val="007B03A4"/>
    <w:rsid w:val="007B6792"/>
    <w:rsid w:val="007B7F67"/>
    <w:rsid w:val="007C1F7A"/>
    <w:rsid w:val="007C51CA"/>
    <w:rsid w:val="007D02D9"/>
    <w:rsid w:val="007D2519"/>
    <w:rsid w:val="007D3F8D"/>
    <w:rsid w:val="007D447D"/>
    <w:rsid w:val="007D5520"/>
    <w:rsid w:val="007D5E28"/>
    <w:rsid w:val="007F0B5D"/>
    <w:rsid w:val="007F0CC8"/>
    <w:rsid w:val="007F1E35"/>
    <w:rsid w:val="007F62DA"/>
    <w:rsid w:val="007F6690"/>
    <w:rsid w:val="00800D80"/>
    <w:rsid w:val="00802FE1"/>
    <w:rsid w:val="00804D95"/>
    <w:rsid w:val="0080790D"/>
    <w:rsid w:val="00811076"/>
    <w:rsid w:val="008111E0"/>
    <w:rsid w:val="008117F6"/>
    <w:rsid w:val="00811E23"/>
    <w:rsid w:val="0081404A"/>
    <w:rsid w:val="008165B5"/>
    <w:rsid w:val="00816B0A"/>
    <w:rsid w:val="00816FB8"/>
    <w:rsid w:val="008213BF"/>
    <w:rsid w:val="008216F1"/>
    <w:rsid w:val="00823499"/>
    <w:rsid w:val="00825659"/>
    <w:rsid w:val="00831A7E"/>
    <w:rsid w:val="00834B2C"/>
    <w:rsid w:val="0083562B"/>
    <w:rsid w:val="00844AED"/>
    <w:rsid w:val="008523BC"/>
    <w:rsid w:val="00856ED0"/>
    <w:rsid w:val="00857393"/>
    <w:rsid w:val="00860301"/>
    <w:rsid w:val="00861301"/>
    <w:rsid w:val="00861B0D"/>
    <w:rsid w:val="00863610"/>
    <w:rsid w:val="00863771"/>
    <w:rsid w:val="0086380A"/>
    <w:rsid w:val="008775DF"/>
    <w:rsid w:val="00877732"/>
    <w:rsid w:val="00882827"/>
    <w:rsid w:val="00896AFC"/>
    <w:rsid w:val="00896EBC"/>
    <w:rsid w:val="008A142D"/>
    <w:rsid w:val="008A1C84"/>
    <w:rsid w:val="008B59A7"/>
    <w:rsid w:val="008B6BE2"/>
    <w:rsid w:val="008C1C28"/>
    <w:rsid w:val="008C24B5"/>
    <w:rsid w:val="008C2B1E"/>
    <w:rsid w:val="008C4015"/>
    <w:rsid w:val="008D0B8E"/>
    <w:rsid w:val="008D18D7"/>
    <w:rsid w:val="008D77EB"/>
    <w:rsid w:val="008D78AF"/>
    <w:rsid w:val="008E01BE"/>
    <w:rsid w:val="008E2E03"/>
    <w:rsid w:val="008E783B"/>
    <w:rsid w:val="008F0DDB"/>
    <w:rsid w:val="008F5D3B"/>
    <w:rsid w:val="008F7F96"/>
    <w:rsid w:val="00902542"/>
    <w:rsid w:val="009052A3"/>
    <w:rsid w:val="009065AF"/>
    <w:rsid w:val="009151EF"/>
    <w:rsid w:val="00934381"/>
    <w:rsid w:val="00937642"/>
    <w:rsid w:val="00955026"/>
    <w:rsid w:val="0095526B"/>
    <w:rsid w:val="00956D1D"/>
    <w:rsid w:val="009579A1"/>
    <w:rsid w:val="0096420F"/>
    <w:rsid w:val="009700E6"/>
    <w:rsid w:val="0097188D"/>
    <w:rsid w:val="0097430D"/>
    <w:rsid w:val="00975AE2"/>
    <w:rsid w:val="00975D18"/>
    <w:rsid w:val="00975D6D"/>
    <w:rsid w:val="00975F22"/>
    <w:rsid w:val="00982DA2"/>
    <w:rsid w:val="009844FB"/>
    <w:rsid w:val="00984922"/>
    <w:rsid w:val="00987353"/>
    <w:rsid w:val="009A5CE5"/>
    <w:rsid w:val="009A75DB"/>
    <w:rsid w:val="009B0721"/>
    <w:rsid w:val="009B076C"/>
    <w:rsid w:val="009B53FC"/>
    <w:rsid w:val="009B7CED"/>
    <w:rsid w:val="009C3D43"/>
    <w:rsid w:val="009C5B50"/>
    <w:rsid w:val="009C663E"/>
    <w:rsid w:val="009C6A39"/>
    <w:rsid w:val="009C6B47"/>
    <w:rsid w:val="009D1CEF"/>
    <w:rsid w:val="009D3531"/>
    <w:rsid w:val="009D6378"/>
    <w:rsid w:val="009E0632"/>
    <w:rsid w:val="009E0B07"/>
    <w:rsid w:val="009E0C96"/>
    <w:rsid w:val="009E3C3F"/>
    <w:rsid w:val="009E6846"/>
    <w:rsid w:val="009E6D82"/>
    <w:rsid w:val="009F26C6"/>
    <w:rsid w:val="009F51CA"/>
    <w:rsid w:val="009F7494"/>
    <w:rsid w:val="009F7722"/>
    <w:rsid w:val="00A001FE"/>
    <w:rsid w:val="00A03102"/>
    <w:rsid w:val="00A03EB7"/>
    <w:rsid w:val="00A120CE"/>
    <w:rsid w:val="00A138CE"/>
    <w:rsid w:val="00A147FD"/>
    <w:rsid w:val="00A173E8"/>
    <w:rsid w:val="00A217B5"/>
    <w:rsid w:val="00A23510"/>
    <w:rsid w:val="00A240A6"/>
    <w:rsid w:val="00A25679"/>
    <w:rsid w:val="00A25A5C"/>
    <w:rsid w:val="00A27E9E"/>
    <w:rsid w:val="00A31645"/>
    <w:rsid w:val="00A34CDA"/>
    <w:rsid w:val="00A35044"/>
    <w:rsid w:val="00A3610F"/>
    <w:rsid w:val="00A37E3B"/>
    <w:rsid w:val="00A438A9"/>
    <w:rsid w:val="00A47979"/>
    <w:rsid w:val="00A51B31"/>
    <w:rsid w:val="00A54801"/>
    <w:rsid w:val="00A57471"/>
    <w:rsid w:val="00A664A6"/>
    <w:rsid w:val="00A930D3"/>
    <w:rsid w:val="00A941CF"/>
    <w:rsid w:val="00AA1360"/>
    <w:rsid w:val="00AA16C7"/>
    <w:rsid w:val="00AA3495"/>
    <w:rsid w:val="00AA41C2"/>
    <w:rsid w:val="00AA58B0"/>
    <w:rsid w:val="00AA79E1"/>
    <w:rsid w:val="00AB22D4"/>
    <w:rsid w:val="00AB2459"/>
    <w:rsid w:val="00AB2CDF"/>
    <w:rsid w:val="00AB5A66"/>
    <w:rsid w:val="00AC0484"/>
    <w:rsid w:val="00AC05BB"/>
    <w:rsid w:val="00AC2C20"/>
    <w:rsid w:val="00AC420C"/>
    <w:rsid w:val="00AD2DC3"/>
    <w:rsid w:val="00AD4198"/>
    <w:rsid w:val="00AD52E5"/>
    <w:rsid w:val="00AD5376"/>
    <w:rsid w:val="00AD5970"/>
    <w:rsid w:val="00AE784D"/>
    <w:rsid w:val="00AF1A47"/>
    <w:rsid w:val="00B02F00"/>
    <w:rsid w:val="00B03440"/>
    <w:rsid w:val="00B10203"/>
    <w:rsid w:val="00B143F3"/>
    <w:rsid w:val="00B21153"/>
    <w:rsid w:val="00B31C91"/>
    <w:rsid w:val="00B3257A"/>
    <w:rsid w:val="00B3344B"/>
    <w:rsid w:val="00B34844"/>
    <w:rsid w:val="00B35587"/>
    <w:rsid w:val="00B3732E"/>
    <w:rsid w:val="00B4601F"/>
    <w:rsid w:val="00B52096"/>
    <w:rsid w:val="00B521BB"/>
    <w:rsid w:val="00B52C70"/>
    <w:rsid w:val="00B54DAA"/>
    <w:rsid w:val="00B57708"/>
    <w:rsid w:val="00B57E44"/>
    <w:rsid w:val="00B62B6A"/>
    <w:rsid w:val="00B6341B"/>
    <w:rsid w:val="00B67853"/>
    <w:rsid w:val="00B77BE9"/>
    <w:rsid w:val="00B801D0"/>
    <w:rsid w:val="00B83572"/>
    <w:rsid w:val="00B864C7"/>
    <w:rsid w:val="00B91BAD"/>
    <w:rsid w:val="00B92737"/>
    <w:rsid w:val="00B9455E"/>
    <w:rsid w:val="00BA112A"/>
    <w:rsid w:val="00BA29EE"/>
    <w:rsid w:val="00BA7567"/>
    <w:rsid w:val="00BB0733"/>
    <w:rsid w:val="00BB3677"/>
    <w:rsid w:val="00BB636D"/>
    <w:rsid w:val="00BC1BF6"/>
    <w:rsid w:val="00BC27F3"/>
    <w:rsid w:val="00BC7B51"/>
    <w:rsid w:val="00BD0914"/>
    <w:rsid w:val="00BD15DE"/>
    <w:rsid w:val="00BD1C40"/>
    <w:rsid w:val="00BD53E0"/>
    <w:rsid w:val="00BD5679"/>
    <w:rsid w:val="00BD5CA4"/>
    <w:rsid w:val="00BD6269"/>
    <w:rsid w:val="00BD6D28"/>
    <w:rsid w:val="00BD7158"/>
    <w:rsid w:val="00BE2DB1"/>
    <w:rsid w:val="00BE70D8"/>
    <w:rsid w:val="00BF02E9"/>
    <w:rsid w:val="00BF181A"/>
    <w:rsid w:val="00BF18C4"/>
    <w:rsid w:val="00BF1E9B"/>
    <w:rsid w:val="00BF2072"/>
    <w:rsid w:val="00BF3253"/>
    <w:rsid w:val="00BF4278"/>
    <w:rsid w:val="00C010F8"/>
    <w:rsid w:val="00C021E2"/>
    <w:rsid w:val="00C04B3A"/>
    <w:rsid w:val="00C05603"/>
    <w:rsid w:val="00C17A4C"/>
    <w:rsid w:val="00C21C9F"/>
    <w:rsid w:val="00C23839"/>
    <w:rsid w:val="00C23FD6"/>
    <w:rsid w:val="00C2597C"/>
    <w:rsid w:val="00C31B0C"/>
    <w:rsid w:val="00C37359"/>
    <w:rsid w:val="00C4132E"/>
    <w:rsid w:val="00C44755"/>
    <w:rsid w:val="00C45099"/>
    <w:rsid w:val="00C460DB"/>
    <w:rsid w:val="00C46248"/>
    <w:rsid w:val="00C5049B"/>
    <w:rsid w:val="00C54C17"/>
    <w:rsid w:val="00C568E4"/>
    <w:rsid w:val="00C61DD9"/>
    <w:rsid w:val="00C66B1E"/>
    <w:rsid w:val="00C81AA2"/>
    <w:rsid w:val="00C82E66"/>
    <w:rsid w:val="00C835A5"/>
    <w:rsid w:val="00C83708"/>
    <w:rsid w:val="00C846DE"/>
    <w:rsid w:val="00C93C66"/>
    <w:rsid w:val="00C94F0F"/>
    <w:rsid w:val="00CA2B40"/>
    <w:rsid w:val="00CA47DD"/>
    <w:rsid w:val="00CA4D5E"/>
    <w:rsid w:val="00CB09DE"/>
    <w:rsid w:val="00CB14F9"/>
    <w:rsid w:val="00CB278A"/>
    <w:rsid w:val="00CB4745"/>
    <w:rsid w:val="00CB4D23"/>
    <w:rsid w:val="00CB5687"/>
    <w:rsid w:val="00CC3FAA"/>
    <w:rsid w:val="00CC5FB3"/>
    <w:rsid w:val="00CE1608"/>
    <w:rsid w:val="00CE2E37"/>
    <w:rsid w:val="00CE3413"/>
    <w:rsid w:val="00CE5909"/>
    <w:rsid w:val="00CE5C48"/>
    <w:rsid w:val="00CF3EB7"/>
    <w:rsid w:val="00CF42BB"/>
    <w:rsid w:val="00CF6051"/>
    <w:rsid w:val="00CF611D"/>
    <w:rsid w:val="00CF7785"/>
    <w:rsid w:val="00D0471E"/>
    <w:rsid w:val="00D050A7"/>
    <w:rsid w:val="00D068C3"/>
    <w:rsid w:val="00D13839"/>
    <w:rsid w:val="00D2002C"/>
    <w:rsid w:val="00D20988"/>
    <w:rsid w:val="00D35CEE"/>
    <w:rsid w:val="00D35DA9"/>
    <w:rsid w:val="00D42FFE"/>
    <w:rsid w:val="00D45ACE"/>
    <w:rsid w:val="00D45C7C"/>
    <w:rsid w:val="00D4746A"/>
    <w:rsid w:val="00D507E9"/>
    <w:rsid w:val="00D51720"/>
    <w:rsid w:val="00D5554B"/>
    <w:rsid w:val="00D55799"/>
    <w:rsid w:val="00D56B4F"/>
    <w:rsid w:val="00D5749C"/>
    <w:rsid w:val="00D615CD"/>
    <w:rsid w:val="00D62F96"/>
    <w:rsid w:val="00D640F8"/>
    <w:rsid w:val="00D64A38"/>
    <w:rsid w:val="00D65172"/>
    <w:rsid w:val="00D7196D"/>
    <w:rsid w:val="00D81EA4"/>
    <w:rsid w:val="00D82AC7"/>
    <w:rsid w:val="00D83DE0"/>
    <w:rsid w:val="00D85832"/>
    <w:rsid w:val="00D8621A"/>
    <w:rsid w:val="00D97FCE"/>
    <w:rsid w:val="00DA015E"/>
    <w:rsid w:val="00DA343A"/>
    <w:rsid w:val="00DA4C3E"/>
    <w:rsid w:val="00DA7794"/>
    <w:rsid w:val="00DB03F7"/>
    <w:rsid w:val="00DB4A8C"/>
    <w:rsid w:val="00DB4D5E"/>
    <w:rsid w:val="00DB5D46"/>
    <w:rsid w:val="00DC2ABC"/>
    <w:rsid w:val="00DC34B4"/>
    <w:rsid w:val="00DC4B4E"/>
    <w:rsid w:val="00DD15DB"/>
    <w:rsid w:val="00DD1860"/>
    <w:rsid w:val="00DD7981"/>
    <w:rsid w:val="00DF2413"/>
    <w:rsid w:val="00DF244F"/>
    <w:rsid w:val="00DF3F2F"/>
    <w:rsid w:val="00DF4A40"/>
    <w:rsid w:val="00DF513B"/>
    <w:rsid w:val="00E04695"/>
    <w:rsid w:val="00E07A76"/>
    <w:rsid w:val="00E2151B"/>
    <w:rsid w:val="00E24B55"/>
    <w:rsid w:val="00E25DDD"/>
    <w:rsid w:val="00E27846"/>
    <w:rsid w:val="00E3460A"/>
    <w:rsid w:val="00E34A49"/>
    <w:rsid w:val="00E362BD"/>
    <w:rsid w:val="00E36304"/>
    <w:rsid w:val="00E36BD1"/>
    <w:rsid w:val="00E36FD2"/>
    <w:rsid w:val="00E55198"/>
    <w:rsid w:val="00E617DF"/>
    <w:rsid w:val="00E63D0D"/>
    <w:rsid w:val="00E74668"/>
    <w:rsid w:val="00E80F2A"/>
    <w:rsid w:val="00E82259"/>
    <w:rsid w:val="00E87E80"/>
    <w:rsid w:val="00E9287F"/>
    <w:rsid w:val="00E9352B"/>
    <w:rsid w:val="00E954BF"/>
    <w:rsid w:val="00EA081E"/>
    <w:rsid w:val="00EA0D72"/>
    <w:rsid w:val="00EA255D"/>
    <w:rsid w:val="00EA28BD"/>
    <w:rsid w:val="00EA3760"/>
    <w:rsid w:val="00EA5816"/>
    <w:rsid w:val="00EA658D"/>
    <w:rsid w:val="00EA75C5"/>
    <w:rsid w:val="00EB17F4"/>
    <w:rsid w:val="00EB55A4"/>
    <w:rsid w:val="00EB7778"/>
    <w:rsid w:val="00EC7DF7"/>
    <w:rsid w:val="00ED654D"/>
    <w:rsid w:val="00ED716D"/>
    <w:rsid w:val="00EE2CA6"/>
    <w:rsid w:val="00EF2FD4"/>
    <w:rsid w:val="00EF7CF3"/>
    <w:rsid w:val="00F006AD"/>
    <w:rsid w:val="00F026EF"/>
    <w:rsid w:val="00F03D46"/>
    <w:rsid w:val="00F049DF"/>
    <w:rsid w:val="00F11566"/>
    <w:rsid w:val="00F11D34"/>
    <w:rsid w:val="00F12497"/>
    <w:rsid w:val="00F1445D"/>
    <w:rsid w:val="00F14875"/>
    <w:rsid w:val="00F274E0"/>
    <w:rsid w:val="00F27989"/>
    <w:rsid w:val="00F31ADB"/>
    <w:rsid w:val="00F31D34"/>
    <w:rsid w:val="00F32371"/>
    <w:rsid w:val="00F327C9"/>
    <w:rsid w:val="00F34685"/>
    <w:rsid w:val="00F3672B"/>
    <w:rsid w:val="00F429CF"/>
    <w:rsid w:val="00F443F8"/>
    <w:rsid w:val="00F45A69"/>
    <w:rsid w:val="00F47E05"/>
    <w:rsid w:val="00F515EB"/>
    <w:rsid w:val="00F51D59"/>
    <w:rsid w:val="00F5409C"/>
    <w:rsid w:val="00F550A0"/>
    <w:rsid w:val="00F575A8"/>
    <w:rsid w:val="00F70CBA"/>
    <w:rsid w:val="00F72907"/>
    <w:rsid w:val="00F72CA4"/>
    <w:rsid w:val="00F73B99"/>
    <w:rsid w:val="00F74970"/>
    <w:rsid w:val="00F762EE"/>
    <w:rsid w:val="00F83046"/>
    <w:rsid w:val="00F83830"/>
    <w:rsid w:val="00F8630C"/>
    <w:rsid w:val="00F93CEF"/>
    <w:rsid w:val="00F95142"/>
    <w:rsid w:val="00F95275"/>
    <w:rsid w:val="00F96591"/>
    <w:rsid w:val="00FA0398"/>
    <w:rsid w:val="00FA0698"/>
    <w:rsid w:val="00FA0942"/>
    <w:rsid w:val="00FA0E21"/>
    <w:rsid w:val="00FA1D8A"/>
    <w:rsid w:val="00FB0440"/>
    <w:rsid w:val="00FB39A9"/>
    <w:rsid w:val="00FB780D"/>
    <w:rsid w:val="00FC4BFB"/>
    <w:rsid w:val="00FC6E2B"/>
    <w:rsid w:val="00FC6F06"/>
    <w:rsid w:val="00FC7939"/>
    <w:rsid w:val="00FD25A9"/>
    <w:rsid w:val="00FD33CD"/>
    <w:rsid w:val="00FD65F1"/>
    <w:rsid w:val="00FE5D10"/>
    <w:rsid w:val="00FE6FF7"/>
    <w:rsid w:val="00FF24EB"/>
    <w:rsid w:val="00FF3D15"/>
    <w:rsid w:val="00F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811F9"/>
  <w15:chartTrackingRefBased/>
  <w15:docId w15:val="{882A6250-D26A-2E4E-A627-411EBB94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6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6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6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6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6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6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6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6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3CF5"/>
  </w:style>
  <w:style w:type="character" w:customStyle="1" w:styleId="Heading1Char">
    <w:name w:val="Heading 1 Char"/>
    <w:basedOn w:val="DefaultParagraphFont"/>
    <w:link w:val="Heading1"/>
    <w:uiPriority w:val="9"/>
    <w:rsid w:val="00605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6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5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6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5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68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568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684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5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68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6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Lambers</dc:creator>
  <cp:keywords/>
  <dc:description/>
  <cp:lastModifiedBy>Anton Lambers</cp:lastModifiedBy>
  <cp:revision>1</cp:revision>
  <dcterms:created xsi:type="dcterms:W3CDTF">2025-11-03T23:18:00Z</dcterms:created>
  <dcterms:modified xsi:type="dcterms:W3CDTF">2025-11-03T23:18:00Z</dcterms:modified>
</cp:coreProperties>
</file>